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2"/>
        <w:tblW w:w="5000" w:type="pct"/>
        <w:jc w:val="center"/>
        <w:tblLook w:val="04A0" w:firstRow="1" w:lastRow="0" w:firstColumn="1" w:lastColumn="0" w:noHBand="0" w:noVBand="1"/>
      </w:tblPr>
      <w:tblGrid>
        <w:gridCol w:w="1740"/>
        <w:gridCol w:w="1743"/>
        <w:gridCol w:w="1743"/>
        <w:gridCol w:w="1744"/>
        <w:gridCol w:w="1744"/>
        <w:gridCol w:w="1744"/>
        <w:gridCol w:w="1744"/>
        <w:gridCol w:w="1746"/>
      </w:tblGrid>
      <w:tr w:rsidR="00D630B8" w:rsidRPr="00AF130D" w14:paraId="405C5898" w14:textId="77777777" w:rsidTr="00BC204F">
        <w:trPr>
          <w:jc w:val="center"/>
        </w:trPr>
        <w:tc>
          <w:tcPr>
            <w:tcW w:w="624" w:type="pct"/>
            <w:vAlign w:val="center"/>
          </w:tcPr>
          <w:p w14:paraId="2A4DFE50" w14:textId="77777777" w:rsidR="00D630B8" w:rsidRPr="00CF3B1F" w:rsidRDefault="00D630B8" w:rsidP="00BC204F">
            <w:pPr>
              <w:spacing w:after="0" w:line="240" w:lineRule="auto"/>
              <w:jc w:val="center"/>
              <w:rPr>
                <w:b/>
              </w:rPr>
            </w:pPr>
            <w:proofErr w:type="spellStart"/>
            <w:r w:rsidRPr="00CF3B1F">
              <w:rPr>
                <w:b/>
              </w:rPr>
              <w:t>Endpoint</w:t>
            </w:r>
            <w:proofErr w:type="spellEnd"/>
          </w:p>
        </w:tc>
        <w:tc>
          <w:tcPr>
            <w:tcW w:w="625" w:type="pct"/>
            <w:vAlign w:val="center"/>
          </w:tcPr>
          <w:p w14:paraId="0D22011B" w14:textId="77777777" w:rsidR="00D630B8" w:rsidRPr="00CF3B1F" w:rsidRDefault="00D630B8" w:rsidP="00BC204F">
            <w:pPr>
              <w:spacing w:after="0" w:line="240" w:lineRule="auto"/>
              <w:jc w:val="center"/>
              <w:rPr>
                <w:b/>
              </w:rPr>
            </w:pPr>
            <w:r w:rsidRPr="00CF3B1F">
              <w:rPr>
                <w:b/>
              </w:rPr>
              <w:t>Study design</w:t>
            </w:r>
          </w:p>
        </w:tc>
        <w:tc>
          <w:tcPr>
            <w:tcW w:w="625" w:type="pct"/>
            <w:vAlign w:val="center"/>
          </w:tcPr>
          <w:p w14:paraId="6C912B91" w14:textId="77777777" w:rsidR="00D630B8" w:rsidRPr="00CF3B1F" w:rsidRDefault="00D630B8" w:rsidP="00BC204F">
            <w:pPr>
              <w:spacing w:after="0" w:line="240" w:lineRule="auto"/>
              <w:jc w:val="center"/>
              <w:rPr>
                <w:b/>
              </w:rPr>
            </w:pPr>
            <w:r w:rsidRPr="00CF3B1F">
              <w:rPr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B60D1D4" wp14:editId="2C5EA209">
                      <wp:simplePos x="0" y="0"/>
                      <wp:positionH relativeFrom="column">
                        <wp:posOffset>-159385</wp:posOffset>
                      </wp:positionH>
                      <wp:positionV relativeFrom="paragraph">
                        <wp:posOffset>61595</wp:posOffset>
                      </wp:positionV>
                      <wp:extent cx="236220" cy="228600"/>
                      <wp:effectExtent l="0" t="19050" r="30480" b="38100"/>
                      <wp:wrapNone/>
                      <wp:docPr id="20" name="Pfeil: nach rechts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6220" cy="228600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1F9D516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Pfeil: nach rechts 20" o:spid="_x0000_s1026" type="#_x0000_t13" style="position:absolute;margin-left:-12.55pt;margin-top:4.85pt;width:18.6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QM3cQIAABgFAAAOAAAAZHJzL2Uyb0RvYy54bWysVEtPGzEQvlfqf7B8L5tseTVigyIQVSUE&#10;kQBxNl47a8n2uGMnm/TXd+xNSIAeqqo5OOOd9zff+OJy7SxbKYwGfMPHRyPOlJfQGr9o+NPjzZdz&#10;zmISvhUWvGr4RkV+Of386aIPE1VDB7ZVyCiIj5M+NLxLKUyqKspOORGPIChPSg3oRKIrLqoWRU/R&#10;na3q0ei06gHbgCBVjPT1elDyaYmvtZLpXuuoErMNp9pSObGcL/msphdiskAROiO3ZYh/qMIJ4ynp&#10;a6hrkQRbovkQyhmJEEGnIwmuAq2NVKUH6mY8etfNQyeCKr0QODG8whT/X1h5t3oIcyQY+hAnkcTc&#10;xVqjy/9UH1sXsDavYKl1YpI+1l9P65oglaSq6/PTUQGz2jsHjOm7Asey0HA0iy7NEKEvQInVbUyU&#10;lhx2hjljBGvaG2NtuWzilUW2EjQ8mnkL/SNl58yKmEhBJZVfHiKFeeNqPeuJj/UZlcWkIGZpK8hV&#10;utA2PPoFZ8IuiLIyYannjXf8y8SlyE60aqjxJJezq6aE+FhYbvZaxG7wKFkHEjqTaBOscQ0/P2zL&#10;+pxFFS5vIduPKksv0G7myBAGcscgbwwluSWQ5gKJzYQAbWi6p0NbIFhgK3HWAf760/dsTyQjLWc9&#10;bQdB9nMpUBH2PzzR79v4+DivU7kcn5xlIuCh5uVQ45fuCmiGY3oLgixitk92J2oE90yLPMtZSSW8&#10;pNzDcLaXqzRsLT0FUs1mxYxWKIh06x+CzMEzThnex/WzwLClXSLG3MFuk8TkHe8G2+zpYbZMoE0h&#10;5R5XmmC+0PqVWW6firzfh/ditX/Qpr8BAAD//wMAUEsDBBQABgAIAAAAIQB75oyp3gAAAAcBAAAP&#10;AAAAZHJzL2Rvd25yZXYueG1sTI5NT8MwEETvSPwHa5G4tU4DTSHEqVAlhMSHRFsOHN14m0SJ18F2&#10;2/Dv2Z7gOJrRm1csR9uLI/rQOlIwmyYgkCpnWqoVfG6fJncgQtRkdO8IFfxggGV5eVHo3LgTrfG4&#10;ibVgCIVcK2hiHHIpQ9Wg1WHqBiTu9s5bHTn6WhqvTwy3vUyTJJNWt8QPjR5w1WDVbQ5Wwf1z9v6a&#10;7DvfhfX36mv7ln3Emxelrq/GxwcQEcf4N4azPqtDyU47dyATRK9gks5nPGXYAsS5TznuFNzOFyDL&#10;Qv73L38BAAD//wMAUEsBAi0AFAAGAAgAAAAhALaDOJL+AAAA4QEAABMAAAAAAAAAAAAAAAAAAAAA&#10;AFtDb250ZW50X1R5cGVzXS54bWxQSwECLQAUAAYACAAAACEAOP0h/9YAAACUAQAACwAAAAAAAAAA&#10;AAAAAAAvAQAAX3JlbHMvLnJlbHNQSwECLQAUAAYACAAAACEAZ9kDN3ECAAAYBQAADgAAAAAAAAAA&#10;AAAAAAAuAgAAZHJzL2Uyb0RvYy54bWxQSwECLQAUAAYACAAAACEAe+aMqd4AAAAHAQAADwAAAAAA&#10;AAAAAAAAAADLBAAAZHJzL2Rvd25yZXYueG1sUEsFBgAAAAAEAAQA8wAAANYFAAAAAA==&#10;" adj="11148" fillcolor="windowText" strokeweight="1pt"/>
                  </w:pict>
                </mc:Fallback>
              </mc:AlternateContent>
            </w:r>
            <w:r w:rsidRPr="00CF3B1F">
              <w:rPr>
                <w:b/>
              </w:rPr>
              <w:t xml:space="preserve">Initial </w:t>
            </w:r>
            <w:proofErr w:type="spellStart"/>
            <w:r w:rsidRPr="00CF3B1F">
              <w:rPr>
                <w:b/>
              </w:rPr>
              <w:t>confidence</w:t>
            </w:r>
            <w:proofErr w:type="spellEnd"/>
          </w:p>
        </w:tc>
        <w:tc>
          <w:tcPr>
            <w:tcW w:w="625" w:type="pct"/>
            <w:vAlign w:val="center"/>
          </w:tcPr>
          <w:p w14:paraId="184153D0" w14:textId="77777777" w:rsidR="00D630B8" w:rsidRPr="00CF3B1F" w:rsidRDefault="00D630B8" w:rsidP="00BC204F">
            <w:pPr>
              <w:spacing w:after="0" w:line="240" w:lineRule="auto"/>
              <w:jc w:val="center"/>
              <w:rPr>
                <w:b/>
              </w:rPr>
            </w:pPr>
            <w:r w:rsidRPr="00CF3B1F">
              <w:rPr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57AFBF3" wp14:editId="1A207A76">
                      <wp:simplePos x="0" y="0"/>
                      <wp:positionH relativeFrom="column">
                        <wp:posOffset>946785</wp:posOffset>
                      </wp:positionH>
                      <wp:positionV relativeFrom="paragraph">
                        <wp:posOffset>152400</wp:posOffset>
                      </wp:positionV>
                      <wp:extent cx="236220" cy="228600"/>
                      <wp:effectExtent l="0" t="19050" r="30480" b="38100"/>
                      <wp:wrapNone/>
                      <wp:docPr id="21" name="Pfeil: nach rechts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6220" cy="228600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973B6B" id="Pfeil: nach rechts 21" o:spid="_x0000_s1026" type="#_x0000_t13" style="position:absolute;margin-left:74.55pt;margin-top:12pt;width:18.6pt;height:1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QM3cQIAABgFAAAOAAAAZHJzL2Uyb0RvYy54bWysVEtPGzEQvlfqf7B8L5tseTVigyIQVSUE&#10;kQBxNl47a8n2uGMnm/TXd+xNSIAeqqo5OOOd9zff+OJy7SxbKYwGfMPHRyPOlJfQGr9o+NPjzZdz&#10;zmISvhUWvGr4RkV+Of386aIPE1VDB7ZVyCiIj5M+NLxLKUyqKspOORGPIChPSg3oRKIrLqoWRU/R&#10;na3q0ei06gHbgCBVjPT1elDyaYmvtZLpXuuoErMNp9pSObGcL/msphdiskAROiO3ZYh/qMIJ4ynp&#10;a6hrkQRbovkQyhmJEEGnIwmuAq2NVKUH6mY8etfNQyeCKr0QODG8whT/X1h5t3oIcyQY+hAnkcTc&#10;xVqjy/9UH1sXsDavYKl1YpI+1l9P65oglaSq6/PTUQGz2jsHjOm7Asey0HA0iy7NEKEvQInVbUyU&#10;lhx2hjljBGvaG2NtuWzilUW2EjQ8mnkL/SNl58yKmEhBJZVfHiKFeeNqPeuJj/UZlcWkIGZpK8hV&#10;utA2PPoFZ8IuiLIyYannjXf8y8SlyE60aqjxJJezq6aE+FhYbvZaxG7wKFkHEjqTaBOscQ0/P2zL&#10;+pxFFS5vIduPKksv0G7myBAGcscgbwwluSWQ5gKJzYQAbWi6p0NbIFhgK3HWAf760/dsTyQjLWc9&#10;bQdB9nMpUBH2PzzR79v4+DivU7kcn5xlIuCh5uVQ45fuCmiGY3oLgixitk92J2oE90yLPMtZSSW8&#10;pNzDcLaXqzRsLT0FUs1mxYxWKIh06x+CzMEzThnex/WzwLClXSLG3MFuk8TkHe8G2+zpYbZMoE0h&#10;5R5XmmC+0PqVWW6firzfh/ditX/Qpr8BAAD//wMAUEsDBBQABgAIAAAAIQDbN0bp4AAAAAkBAAAP&#10;AAAAZHJzL2Rvd25yZXYueG1sTI/LasMwEEX3hf6DmEB3jZQHInEshxIohT6gSbroUrEU29gauZKS&#10;uH/fySpdXuZw59x8PbiOnW2IjUcFk7EAZrH0psFKwdf++XEBLCaNRncerYJfG2Fd3N/lOjP+glt7&#10;3qWKUQnGTCuoU+ozzmNZW6fj2PcW6Xb0welEMVTcBH2hctfxqRCSO90gfah1bze1LdvdySlYvsiP&#10;N3FsQxu3P5vv/bv8TLNXpR5Gw9MKWLJDusFw1Sd1KMjp4E9oIusoz5cTQhVM57TpCizkDNhBgRQC&#10;eJHz/wuKPwAAAP//AwBQSwECLQAUAAYACAAAACEAtoM4kv4AAADhAQAAEwAAAAAAAAAAAAAAAAAA&#10;AAAAW0NvbnRlbnRfVHlwZXNdLnhtbFBLAQItABQABgAIAAAAIQA4/SH/1gAAAJQBAAALAAAAAAAA&#10;AAAAAAAAAC8BAABfcmVscy8ucmVsc1BLAQItABQABgAIAAAAIQBn2QM3cQIAABgFAAAOAAAAAAAA&#10;AAAAAAAAAC4CAABkcnMvZTJvRG9jLnhtbFBLAQItABQABgAIAAAAIQDbN0bp4AAAAAkBAAAPAAAA&#10;AAAAAAAAAAAAAMsEAABkcnMvZG93bnJldi54bWxQSwUGAAAAAAQABADzAAAA2AUAAAAA&#10;" adj="11148" fillcolor="windowText" strokeweight="1pt"/>
                  </w:pict>
                </mc:Fallback>
              </mc:AlternateContent>
            </w:r>
            <w:r w:rsidRPr="00CF3B1F">
              <w:rPr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B06CAE5" wp14:editId="7EA29EB6">
                      <wp:simplePos x="0" y="0"/>
                      <wp:positionH relativeFrom="column">
                        <wp:posOffset>-156845</wp:posOffset>
                      </wp:positionH>
                      <wp:positionV relativeFrom="paragraph">
                        <wp:posOffset>149225</wp:posOffset>
                      </wp:positionV>
                      <wp:extent cx="236220" cy="228600"/>
                      <wp:effectExtent l="0" t="19050" r="30480" b="38100"/>
                      <wp:wrapNone/>
                      <wp:docPr id="22" name="Pfeil: nach rechts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6220" cy="228600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A5F538" id="Pfeil: nach rechts 22" o:spid="_x0000_s1026" type="#_x0000_t13" style="position:absolute;margin-left:-12.35pt;margin-top:11.75pt;width:18.6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QM3cQIAABgFAAAOAAAAZHJzL2Uyb0RvYy54bWysVEtPGzEQvlfqf7B8L5tseTVigyIQVSUE&#10;kQBxNl47a8n2uGMnm/TXd+xNSIAeqqo5OOOd9zff+OJy7SxbKYwGfMPHRyPOlJfQGr9o+NPjzZdz&#10;zmISvhUWvGr4RkV+Of386aIPE1VDB7ZVyCiIj5M+NLxLKUyqKspOORGPIChPSg3oRKIrLqoWRU/R&#10;na3q0ei06gHbgCBVjPT1elDyaYmvtZLpXuuoErMNp9pSObGcL/msphdiskAROiO3ZYh/qMIJ4ynp&#10;a6hrkQRbovkQyhmJEEGnIwmuAq2NVKUH6mY8etfNQyeCKr0QODG8whT/X1h5t3oIcyQY+hAnkcTc&#10;xVqjy/9UH1sXsDavYKl1YpI+1l9P65oglaSq6/PTUQGz2jsHjOm7Asey0HA0iy7NEKEvQInVbUyU&#10;lhx2hjljBGvaG2NtuWzilUW2EjQ8mnkL/SNl58yKmEhBJZVfHiKFeeNqPeuJj/UZlcWkIGZpK8hV&#10;utA2PPoFZ8IuiLIyYannjXf8y8SlyE60aqjxJJezq6aE+FhYbvZaxG7wKFkHEjqTaBOscQ0/P2zL&#10;+pxFFS5vIduPKksv0G7myBAGcscgbwwluSWQ5gKJzYQAbWi6p0NbIFhgK3HWAf760/dsTyQjLWc9&#10;bQdB9nMpUBH2PzzR79v4+DivU7kcn5xlIuCh5uVQ45fuCmiGY3oLgixitk92J2oE90yLPMtZSSW8&#10;pNzDcLaXqzRsLT0FUs1mxYxWKIh06x+CzMEzThnex/WzwLClXSLG3MFuk8TkHe8G2+zpYbZMoE0h&#10;5R5XmmC+0PqVWW6firzfh/ditX/Qpr8BAAD//wMAUEsDBBQABgAIAAAAIQD4GF3t4AAAAAgBAAAP&#10;AAAAZHJzL2Rvd25yZXYueG1sTI/BSsNAEIbvBd9hGcFbuzE10cZMihREsAq29eBxm50mIdnZmN22&#10;8e3dnvQ0DPPxz/fny9F04kSDaywj3M4iEMSl1Q1XCJ+75+kDCOcVa9VZJoQfcrAsria5yrQ984ZO&#10;W1+JEMIuUwi1930mpStrMsrNbE8cbgc7GOXDOlRSD+ocwk0n4yhKpVENhw+16mlVU9lujwZh8ZK+&#10;r6NDO7Ru87362r2lH37+inhzPT49gvA0+j8YLvpBHYrgtLdH1k50CNP47j6gCPE8AXEB4jD3CMki&#10;AVnk8n+B4hcAAP//AwBQSwECLQAUAAYACAAAACEAtoM4kv4AAADhAQAAEwAAAAAAAAAAAAAAAAAA&#10;AAAAW0NvbnRlbnRfVHlwZXNdLnhtbFBLAQItABQABgAIAAAAIQA4/SH/1gAAAJQBAAALAAAAAAAA&#10;AAAAAAAAAC8BAABfcmVscy8ucmVsc1BLAQItABQABgAIAAAAIQBn2QM3cQIAABgFAAAOAAAAAAAA&#10;AAAAAAAAAC4CAABkcnMvZTJvRG9jLnhtbFBLAQItABQABgAIAAAAIQD4GF3t4AAAAAgBAAAPAAAA&#10;AAAAAAAAAAAAAMsEAABkcnMvZG93bnJldi54bWxQSwUGAAAAAAQABADzAAAA2AUAAAAA&#10;" adj="11148" fillcolor="windowText" strokeweight="1pt"/>
                  </w:pict>
                </mc:Fallback>
              </mc:AlternateContent>
            </w:r>
            <w:proofErr w:type="spellStart"/>
            <w:r w:rsidRPr="00CF3B1F">
              <w:rPr>
                <w:b/>
              </w:rPr>
              <w:t>Factors</w:t>
            </w:r>
            <w:proofErr w:type="spellEnd"/>
            <w:r w:rsidRPr="00CF3B1F">
              <w:rPr>
                <w:b/>
              </w:rPr>
              <w:t xml:space="preserve"> </w:t>
            </w:r>
            <w:proofErr w:type="spellStart"/>
            <w:r w:rsidRPr="00CF3B1F">
              <w:rPr>
                <w:b/>
              </w:rPr>
              <w:t>decreasing</w:t>
            </w:r>
            <w:proofErr w:type="spellEnd"/>
            <w:r w:rsidRPr="00CF3B1F">
              <w:rPr>
                <w:b/>
              </w:rPr>
              <w:t xml:space="preserve"> </w:t>
            </w:r>
            <w:proofErr w:type="spellStart"/>
            <w:r w:rsidRPr="00CF3B1F">
              <w:rPr>
                <w:b/>
              </w:rPr>
              <w:t>confidence</w:t>
            </w:r>
            <w:proofErr w:type="spellEnd"/>
          </w:p>
        </w:tc>
        <w:tc>
          <w:tcPr>
            <w:tcW w:w="625" w:type="pct"/>
            <w:vAlign w:val="center"/>
          </w:tcPr>
          <w:p w14:paraId="1D39090A" w14:textId="77777777" w:rsidR="00D630B8" w:rsidRPr="00CF3B1F" w:rsidRDefault="00D630B8" w:rsidP="00BC204F">
            <w:pPr>
              <w:spacing w:after="0" w:line="240" w:lineRule="auto"/>
              <w:jc w:val="center"/>
              <w:rPr>
                <w:b/>
              </w:rPr>
            </w:pPr>
            <w:r w:rsidRPr="00CF3B1F">
              <w:rPr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FAF9F22" wp14:editId="4F78AE4C">
                      <wp:simplePos x="0" y="0"/>
                      <wp:positionH relativeFrom="column">
                        <wp:posOffset>956945</wp:posOffset>
                      </wp:positionH>
                      <wp:positionV relativeFrom="paragraph">
                        <wp:posOffset>152400</wp:posOffset>
                      </wp:positionV>
                      <wp:extent cx="236220" cy="228600"/>
                      <wp:effectExtent l="0" t="19050" r="30480" b="38100"/>
                      <wp:wrapNone/>
                      <wp:docPr id="23" name="Pfeil: nach rechts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6220" cy="228600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DA04FC" id="Pfeil: nach rechts 23" o:spid="_x0000_s1026" type="#_x0000_t13" style="position:absolute;margin-left:75.35pt;margin-top:12pt;width:18.6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QM3cQIAABgFAAAOAAAAZHJzL2Uyb0RvYy54bWysVEtPGzEQvlfqf7B8L5tseTVigyIQVSUE&#10;kQBxNl47a8n2uGMnm/TXd+xNSIAeqqo5OOOd9zff+OJy7SxbKYwGfMPHRyPOlJfQGr9o+NPjzZdz&#10;zmISvhUWvGr4RkV+Of386aIPE1VDB7ZVyCiIj5M+NLxLKUyqKspOORGPIChPSg3oRKIrLqoWRU/R&#10;na3q0ei06gHbgCBVjPT1elDyaYmvtZLpXuuoErMNp9pSObGcL/msphdiskAROiO3ZYh/qMIJ4ynp&#10;a6hrkQRbovkQyhmJEEGnIwmuAq2NVKUH6mY8etfNQyeCKr0QODG8whT/X1h5t3oIcyQY+hAnkcTc&#10;xVqjy/9UH1sXsDavYKl1YpI+1l9P65oglaSq6/PTUQGz2jsHjOm7Asey0HA0iy7NEKEvQInVbUyU&#10;lhx2hjljBGvaG2NtuWzilUW2EjQ8mnkL/SNl58yKmEhBJZVfHiKFeeNqPeuJj/UZlcWkIGZpK8hV&#10;utA2PPoFZ8IuiLIyYannjXf8y8SlyE60aqjxJJezq6aE+FhYbvZaxG7wKFkHEjqTaBOscQ0/P2zL&#10;+pxFFS5vIduPKksv0G7myBAGcscgbwwluSWQ5gKJzYQAbWi6p0NbIFhgK3HWAf760/dsTyQjLWc9&#10;bQdB9nMpUBH2PzzR79v4+DivU7kcn5xlIuCh5uVQ45fuCmiGY3oLgixitk92J2oE90yLPMtZSSW8&#10;pNzDcLaXqzRsLT0FUs1mxYxWKIh06x+CzMEzThnex/WzwLClXSLG3MFuk8TkHe8G2+zpYbZMoE0h&#10;5R5XmmC+0PqVWW6firzfh/ditX/Qpr8BAAD//wMAUEsDBBQABgAIAAAAIQD6WSDL4AAAAAkBAAAP&#10;AAAAZHJzL2Rvd25yZXYueG1sTI/LTsMwEEX3SPyDNUjsqE2BtA1xKlQJIUGR6GPRpRtPkyjxOMRu&#10;G/6e6QqWV3N059xsPrhWnLAPtScN9yMFAqnwtqZSw3bzejcFEaIha1pPqOEHA8zz66vMpNafaYWn&#10;dSwFl1BIjYYqxi6VMhQVOhNGvkPi28H3zkSOfSltb85c7lo5ViqRztTEHyrT4aLColkfnYbZW/L5&#10;oQ5N34TV92K3WSZf8eFd69ub4eUZRMQh/sFw0Wd1yNlp749kg2g5P6kJoxrGj7zpAkwnMxB7DYlS&#10;IPNM/l+Q/wIAAP//AwBQSwECLQAUAAYACAAAACEAtoM4kv4AAADhAQAAEwAAAAAAAAAAAAAAAAAA&#10;AAAAW0NvbnRlbnRfVHlwZXNdLnhtbFBLAQItABQABgAIAAAAIQA4/SH/1gAAAJQBAAALAAAAAAAA&#10;AAAAAAAAAC8BAABfcmVscy8ucmVsc1BLAQItABQABgAIAAAAIQBn2QM3cQIAABgFAAAOAAAAAAAA&#10;AAAAAAAAAC4CAABkcnMvZTJvRG9jLnhtbFBLAQItABQABgAIAAAAIQD6WSDL4AAAAAkBAAAPAAAA&#10;AAAAAAAAAAAAAMsEAABkcnMvZG93bnJldi54bWxQSwUGAAAAAAQABADzAAAA2AUAAAAA&#10;" adj="11148" fillcolor="windowText" strokeweight="1pt"/>
                  </w:pict>
                </mc:Fallback>
              </mc:AlternateContent>
            </w:r>
            <w:proofErr w:type="spellStart"/>
            <w:r w:rsidRPr="00CF3B1F">
              <w:rPr>
                <w:b/>
              </w:rPr>
              <w:t>Factors</w:t>
            </w:r>
            <w:proofErr w:type="spellEnd"/>
            <w:r w:rsidRPr="00CF3B1F">
              <w:rPr>
                <w:b/>
              </w:rPr>
              <w:t xml:space="preserve"> </w:t>
            </w:r>
            <w:proofErr w:type="spellStart"/>
            <w:r w:rsidRPr="00CF3B1F">
              <w:rPr>
                <w:b/>
              </w:rPr>
              <w:t>increasing</w:t>
            </w:r>
            <w:proofErr w:type="spellEnd"/>
            <w:r w:rsidRPr="00CF3B1F">
              <w:rPr>
                <w:b/>
              </w:rPr>
              <w:t xml:space="preserve"> </w:t>
            </w:r>
            <w:proofErr w:type="spellStart"/>
            <w:r w:rsidRPr="00CF3B1F">
              <w:rPr>
                <w:b/>
              </w:rPr>
              <w:t>confidence</w:t>
            </w:r>
            <w:proofErr w:type="spellEnd"/>
          </w:p>
        </w:tc>
        <w:tc>
          <w:tcPr>
            <w:tcW w:w="625" w:type="pct"/>
            <w:vAlign w:val="center"/>
          </w:tcPr>
          <w:p w14:paraId="301C7A22" w14:textId="77777777" w:rsidR="00D630B8" w:rsidRPr="00CF3B1F" w:rsidRDefault="00D630B8" w:rsidP="00BC204F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CF3B1F">
              <w:rPr>
                <w:b/>
                <w:lang w:val="en-US"/>
              </w:rPr>
              <w:t>Confidence in the body of evidence</w:t>
            </w:r>
          </w:p>
        </w:tc>
        <w:tc>
          <w:tcPr>
            <w:tcW w:w="625" w:type="pct"/>
            <w:vAlign w:val="center"/>
          </w:tcPr>
          <w:p w14:paraId="4F86385A" w14:textId="77777777" w:rsidR="00D630B8" w:rsidRPr="00CF3B1F" w:rsidRDefault="00D630B8" w:rsidP="00BC204F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CF3B1F">
              <w:rPr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3C3765E" wp14:editId="5CA0EF67">
                      <wp:simplePos x="0" y="0"/>
                      <wp:positionH relativeFrom="column">
                        <wp:posOffset>-153035</wp:posOffset>
                      </wp:positionH>
                      <wp:positionV relativeFrom="paragraph">
                        <wp:posOffset>161290</wp:posOffset>
                      </wp:positionV>
                      <wp:extent cx="236220" cy="228600"/>
                      <wp:effectExtent l="0" t="19050" r="30480" b="38100"/>
                      <wp:wrapNone/>
                      <wp:docPr id="24" name="Pfeil: nach rechts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6220" cy="228600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9A9119" id="Pfeil: nach rechts 24" o:spid="_x0000_s1026" type="#_x0000_t13" style="position:absolute;margin-left:-12.05pt;margin-top:12.7pt;width:18.6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QM3cQIAABgFAAAOAAAAZHJzL2Uyb0RvYy54bWysVEtPGzEQvlfqf7B8L5tseTVigyIQVSUE&#10;kQBxNl47a8n2uGMnm/TXd+xNSIAeqqo5OOOd9zff+OJy7SxbKYwGfMPHRyPOlJfQGr9o+NPjzZdz&#10;zmISvhUWvGr4RkV+Of386aIPE1VDB7ZVyCiIj5M+NLxLKUyqKspOORGPIChPSg3oRKIrLqoWRU/R&#10;na3q0ei06gHbgCBVjPT1elDyaYmvtZLpXuuoErMNp9pSObGcL/msphdiskAROiO3ZYh/qMIJ4ynp&#10;a6hrkQRbovkQyhmJEEGnIwmuAq2NVKUH6mY8etfNQyeCKr0QODG8whT/X1h5t3oIcyQY+hAnkcTc&#10;xVqjy/9UH1sXsDavYKl1YpI+1l9P65oglaSq6/PTUQGz2jsHjOm7Asey0HA0iy7NEKEvQInVbUyU&#10;lhx2hjljBGvaG2NtuWzilUW2EjQ8mnkL/SNl58yKmEhBJZVfHiKFeeNqPeuJj/UZlcWkIGZpK8hV&#10;utA2PPoFZ8IuiLIyYannjXf8y8SlyE60aqjxJJezq6aE+FhYbvZaxG7wKFkHEjqTaBOscQ0/P2zL&#10;+pxFFS5vIduPKksv0G7myBAGcscgbwwluSWQ5gKJzYQAbWi6p0NbIFhgK3HWAf760/dsTyQjLWc9&#10;bQdB9nMpUBH2PzzR79v4+DivU7kcn5xlIuCh5uVQ45fuCmiGY3oLgixitk92J2oE90yLPMtZSSW8&#10;pNzDcLaXqzRsLT0FUs1mxYxWKIh06x+CzMEzThnex/WzwLClXSLG3MFuk8TkHe8G2+zpYbZMoE0h&#10;5R5XmmC+0PqVWW6firzfh/ditX/Qpr8BAAD//wMAUEsDBBQABgAIAAAAIQDGisnz3wAAAAgBAAAP&#10;AAAAZHJzL2Rvd25yZXYueG1sTI9BS8NAEIXvgv9hGcFbu0kag8ZMihREUAu29eBxm50mIdnZmN22&#10;8d+7PenxMR/vfVMsJ9OLE42utYwQzyMQxJXVLdcIn7vn2T0I5xVr1VsmhB9ysCyvrwqVa3vmDZ22&#10;vhahhF2uEBrvh1xKVzVklJvbgTjcDnY0yoc41lKP6hzKTS+TKMqkUS2HhUYNtGqo6rZHg/Dwkq3f&#10;okM3dm7zvfravWcffvGKeHszPT2C8DT5Pxgu+kEdyuC0t0fWTvQIsySNA4qQ3KUgLsAi5D1CFqcg&#10;y0L+f6D8BQAA//8DAFBLAQItABQABgAIAAAAIQC2gziS/gAAAOEBAAATAAAAAAAAAAAAAAAAAAAA&#10;AABbQ29udGVudF9UeXBlc10ueG1sUEsBAi0AFAAGAAgAAAAhADj9If/WAAAAlAEAAAsAAAAAAAAA&#10;AAAAAAAALwEAAF9yZWxzLy5yZWxzUEsBAi0AFAAGAAgAAAAhAGfZAzdxAgAAGAUAAA4AAAAAAAAA&#10;AAAAAAAALgIAAGRycy9lMm9Eb2MueG1sUEsBAi0AFAAGAAgAAAAhAMaKyfPfAAAACAEAAA8AAAAA&#10;AAAAAAAAAAAAywQAAGRycy9kb3ducmV2LnhtbFBLBQYAAAAABAAEAPMAAADXBQAAAAA=&#10;" adj="11148" fillcolor="windowText" strokeweight="1pt"/>
                  </w:pict>
                </mc:Fallback>
              </mc:AlternateContent>
            </w:r>
            <w:r w:rsidRPr="00CF3B1F">
              <w:rPr>
                <w:b/>
                <w:lang w:val="en-US"/>
              </w:rPr>
              <w:t xml:space="preserve">Direction </w:t>
            </w:r>
          </w:p>
          <w:p w14:paraId="6B2CB1E7" w14:textId="77777777" w:rsidR="00D630B8" w:rsidRPr="00CF3B1F" w:rsidRDefault="00D630B8" w:rsidP="00BC204F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CF3B1F">
              <w:rPr>
                <w:b/>
                <w:lang w:val="en-US"/>
              </w:rPr>
              <w:t>(effect or no effect)</w:t>
            </w:r>
          </w:p>
        </w:tc>
        <w:tc>
          <w:tcPr>
            <w:tcW w:w="626" w:type="pct"/>
            <w:vAlign w:val="center"/>
          </w:tcPr>
          <w:p w14:paraId="2CB1E9A0" w14:textId="1C851666" w:rsidR="00D630B8" w:rsidRPr="00CF3B1F" w:rsidRDefault="00D630B8" w:rsidP="00BC204F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CF3B1F">
              <w:rPr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50D3AE8" wp14:editId="07998CC2">
                      <wp:simplePos x="0" y="0"/>
                      <wp:positionH relativeFrom="column">
                        <wp:posOffset>-158115</wp:posOffset>
                      </wp:positionH>
                      <wp:positionV relativeFrom="paragraph">
                        <wp:posOffset>167640</wp:posOffset>
                      </wp:positionV>
                      <wp:extent cx="236220" cy="228600"/>
                      <wp:effectExtent l="0" t="19050" r="30480" b="38100"/>
                      <wp:wrapNone/>
                      <wp:docPr id="25" name="Pfeil: nach rechts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6220" cy="228600"/>
                              </a:xfrm>
                              <a:prstGeom prst="rightArrow">
                                <a:avLst/>
                              </a:prstGeom>
                              <a:solidFill>
                                <a:sysClr val="windowText" lastClr="000000"/>
                              </a:solidFill>
                              <a:ln w="12700" cap="flat" cmpd="sng" algn="ctr">
                                <a:solidFill>
                                  <a:sysClr val="windowText" lastClr="000000">
                                    <a:shade val="50000"/>
                                  </a:sys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DA7FF2" id="Pfeil: nach rechts 25" o:spid="_x0000_s1026" type="#_x0000_t13" style="position:absolute;margin-left:-12.45pt;margin-top:13.2pt;width:18.6pt;height:1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QM3cQIAABgFAAAOAAAAZHJzL2Uyb0RvYy54bWysVEtPGzEQvlfqf7B8L5tseTVigyIQVSUE&#10;kQBxNl47a8n2uGMnm/TXd+xNSIAeqqo5OOOd9zff+OJy7SxbKYwGfMPHRyPOlJfQGr9o+NPjzZdz&#10;zmISvhUWvGr4RkV+Of386aIPE1VDB7ZVyCiIj5M+NLxLKUyqKspOORGPIChPSg3oRKIrLqoWRU/R&#10;na3q0ei06gHbgCBVjPT1elDyaYmvtZLpXuuoErMNp9pSObGcL/msphdiskAROiO3ZYh/qMIJ4ynp&#10;a6hrkQRbovkQyhmJEEGnIwmuAq2NVKUH6mY8etfNQyeCKr0QODG8whT/X1h5t3oIcyQY+hAnkcTc&#10;xVqjy/9UH1sXsDavYKl1YpI+1l9P65oglaSq6/PTUQGz2jsHjOm7Asey0HA0iy7NEKEvQInVbUyU&#10;lhx2hjljBGvaG2NtuWzilUW2EjQ8mnkL/SNl58yKmEhBJZVfHiKFeeNqPeuJj/UZlcWkIGZpK8hV&#10;utA2PPoFZ8IuiLIyYannjXf8y8SlyE60aqjxJJezq6aE+FhYbvZaxG7wKFkHEjqTaBOscQ0/P2zL&#10;+pxFFS5vIduPKksv0G7myBAGcscgbwwluSWQ5gKJzYQAbWi6p0NbIFhgK3HWAf760/dsTyQjLWc9&#10;bQdB9nMpUBH2PzzR79v4+DivU7kcn5xlIuCh5uVQ45fuCmiGY3oLgixitk92J2oE90yLPMtZSSW8&#10;pNzDcLaXqzRsLT0FUs1mxYxWKIh06x+CzMEzThnex/WzwLClXSLG3MFuk8TkHe8G2+zpYbZMoE0h&#10;5R5XmmC+0PqVWW6firzfh/ditX/Qpr8BAAD//wMAUEsDBBQABgAIAAAAIQB2yiGx4AAAAAgBAAAP&#10;AAAAZHJzL2Rvd25yZXYueG1sTI/LTsMwEEX3SPyDNUjsWgc3smiIU6FKCImHRFsWLN14mkSJx8F2&#10;2/D3uCtYju7RvWfK1WQHdkIfOkcK7uYZMKTamY4aBZ+7p9k9sBA1GT04QgU/GGBVXV+VujDuTBs8&#10;bWPDUgmFQitoYxwLzkPdotVh7kaklB2ctzqm0zfceH1O5XbgIsskt7qjtNDqEdct1v32aBUsn+X7&#10;a3bofR823+uv3Zv8iIsXpW5vpscHYBGn+AfDRT+pQ5Wc9u5IJrBBwUzky4QqEDIHdgHEAthegRQ5&#10;8Krk/x+ofgEAAP//AwBQSwECLQAUAAYACAAAACEAtoM4kv4AAADhAQAAEwAAAAAAAAAAAAAAAAAA&#10;AAAAW0NvbnRlbnRfVHlwZXNdLnhtbFBLAQItABQABgAIAAAAIQA4/SH/1gAAAJQBAAALAAAAAAAA&#10;AAAAAAAAAC8BAABfcmVscy8ucmVsc1BLAQItABQABgAIAAAAIQBn2QM3cQIAABgFAAAOAAAAAAAA&#10;AAAAAAAAAC4CAABkcnMvZTJvRG9jLnhtbFBLAQItABQABgAIAAAAIQB2yiGx4AAAAAgBAAAPAAAA&#10;AAAAAAAAAAAAAMsEAABkcnMvZG93bnJldi54bWxQSwUGAAAAAAQABADzAAAA2AUAAAAA&#10;" adj="11148" fillcolor="windowText" strokeweight="1pt"/>
                  </w:pict>
                </mc:Fallback>
              </mc:AlternateContent>
            </w:r>
            <w:r w:rsidRPr="00CF3B1F">
              <w:rPr>
                <w:b/>
                <w:lang w:val="en-US"/>
              </w:rPr>
              <w:t xml:space="preserve">Level of </w:t>
            </w:r>
            <w:r w:rsidR="00AF130D">
              <w:rPr>
                <w:b/>
                <w:lang w:val="en-US"/>
              </w:rPr>
              <w:t>e</w:t>
            </w:r>
            <w:r w:rsidRPr="00CF3B1F">
              <w:rPr>
                <w:b/>
                <w:lang w:val="en-US"/>
              </w:rPr>
              <w:t xml:space="preserve">vidence for </w:t>
            </w:r>
            <w:r w:rsidR="00AF130D">
              <w:rPr>
                <w:b/>
                <w:lang w:val="en-US"/>
              </w:rPr>
              <w:t>h</w:t>
            </w:r>
            <w:r w:rsidRPr="00CF3B1F">
              <w:rPr>
                <w:b/>
                <w:lang w:val="en-US"/>
              </w:rPr>
              <w:t>ealth effect</w:t>
            </w:r>
          </w:p>
        </w:tc>
      </w:tr>
      <w:tr w:rsidR="00D630B8" w:rsidRPr="00CF3B1F" w14:paraId="71A4A04F" w14:textId="77777777" w:rsidTr="00BC204F">
        <w:trPr>
          <w:jc w:val="center"/>
        </w:trPr>
        <w:tc>
          <w:tcPr>
            <w:tcW w:w="624" w:type="pct"/>
            <w:vAlign w:val="center"/>
          </w:tcPr>
          <w:p w14:paraId="31BFA546" w14:textId="77777777" w:rsidR="00D630B8" w:rsidRPr="00CF3B1F" w:rsidRDefault="00D630B8" w:rsidP="00BC204F">
            <w:pPr>
              <w:spacing w:after="0" w:line="240" w:lineRule="auto"/>
              <w:jc w:val="center"/>
            </w:pPr>
            <w:proofErr w:type="spellStart"/>
            <w:r w:rsidRPr="00CF3B1F">
              <w:t>Cognition</w:t>
            </w:r>
            <w:proofErr w:type="spellEnd"/>
          </w:p>
        </w:tc>
        <w:tc>
          <w:tcPr>
            <w:tcW w:w="625" w:type="pct"/>
            <w:vAlign w:val="center"/>
          </w:tcPr>
          <w:p w14:paraId="2034310B" w14:textId="77777777" w:rsidR="00D630B8" w:rsidRPr="00CF3B1F" w:rsidRDefault="00D630B8" w:rsidP="00BC204F">
            <w:pPr>
              <w:spacing w:after="0" w:line="240" w:lineRule="auto"/>
              <w:jc w:val="center"/>
            </w:pPr>
            <w:r>
              <w:t xml:space="preserve">Human </w:t>
            </w:r>
            <w:proofErr w:type="spellStart"/>
            <w:r>
              <w:t>c</w:t>
            </w:r>
            <w:r w:rsidRPr="00CF3B1F">
              <w:t>ontrolled</w:t>
            </w:r>
            <w:proofErr w:type="spellEnd"/>
            <w:r w:rsidRPr="00CF3B1F">
              <w:t xml:space="preserve"> </w:t>
            </w:r>
            <w:proofErr w:type="spellStart"/>
            <w:r w:rsidRPr="00CF3B1F">
              <w:t>trial</w:t>
            </w:r>
            <w:proofErr w:type="spellEnd"/>
          </w:p>
        </w:tc>
        <w:tc>
          <w:tcPr>
            <w:tcW w:w="625" w:type="pct"/>
            <w:vAlign w:val="center"/>
          </w:tcPr>
          <w:p w14:paraId="0D4A38D5" w14:textId="77777777" w:rsidR="00D630B8" w:rsidRPr="00CF3B1F" w:rsidRDefault="00D630B8" w:rsidP="00BC204F">
            <w:pPr>
              <w:spacing w:after="0" w:line="240" w:lineRule="auto"/>
              <w:jc w:val="center"/>
            </w:pPr>
            <w:r w:rsidRPr="00CF3B1F">
              <w:t>High</w:t>
            </w:r>
          </w:p>
        </w:tc>
        <w:tc>
          <w:tcPr>
            <w:tcW w:w="625" w:type="pct"/>
            <w:vAlign w:val="center"/>
          </w:tcPr>
          <w:p w14:paraId="737301F1" w14:textId="77777777" w:rsidR="00D630B8" w:rsidRPr="00CF3B1F" w:rsidRDefault="00D630B8" w:rsidP="00BC204F">
            <w:pPr>
              <w:spacing w:after="0" w:line="240" w:lineRule="auto"/>
              <w:jc w:val="center"/>
              <w:rPr>
                <w:lang w:val="en-GB"/>
              </w:rPr>
            </w:pPr>
            <w:r w:rsidRPr="00CF3B1F">
              <w:rPr>
                <w:lang w:val="en-US"/>
              </w:rPr>
              <w:t>Unexplained inconsistency, small study groups</w:t>
            </w:r>
          </w:p>
        </w:tc>
        <w:tc>
          <w:tcPr>
            <w:tcW w:w="625" w:type="pct"/>
            <w:vAlign w:val="center"/>
          </w:tcPr>
          <w:p w14:paraId="1E1E6E18" w14:textId="77777777" w:rsidR="00D630B8" w:rsidRPr="00CF3B1F" w:rsidRDefault="00D630B8" w:rsidP="00BC204F">
            <w:pPr>
              <w:spacing w:after="0" w:line="240" w:lineRule="auto"/>
              <w:jc w:val="center"/>
            </w:pPr>
            <w:r w:rsidRPr="00CF3B1F">
              <w:t>-</w:t>
            </w:r>
          </w:p>
        </w:tc>
        <w:tc>
          <w:tcPr>
            <w:tcW w:w="625" w:type="pct"/>
            <w:vAlign w:val="center"/>
          </w:tcPr>
          <w:p w14:paraId="107245CB" w14:textId="77777777" w:rsidR="00D630B8" w:rsidRPr="00CF3B1F" w:rsidRDefault="00D630B8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Low</w:t>
            </w:r>
          </w:p>
        </w:tc>
        <w:tc>
          <w:tcPr>
            <w:tcW w:w="625" w:type="pct"/>
            <w:vAlign w:val="center"/>
          </w:tcPr>
          <w:p w14:paraId="0AEC43A2" w14:textId="77777777" w:rsidR="00D630B8" w:rsidRPr="00CF3B1F" w:rsidRDefault="00D630B8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No Effect</w:t>
            </w:r>
          </w:p>
        </w:tc>
        <w:tc>
          <w:tcPr>
            <w:tcW w:w="626" w:type="pct"/>
            <w:vAlign w:val="center"/>
          </w:tcPr>
          <w:p w14:paraId="24EB4AE3" w14:textId="77777777" w:rsidR="00D630B8" w:rsidRPr="00CF3B1F" w:rsidRDefault="00D630B8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Inadequate</w:t>
            </w:r>
          </w:p>
        </w:tc>
      </w:tr>
      <w:tr w:rsidR="00D630B8" w:rsidRPr="00CF3B1F" w14:paraId="5BADDFEC" w14:textId="77777777" w:rsidTr="00BC204F">
        <w:trPr>
          <w:jc w:val="center"/>
        </w:trPr>
        <w:tc>
          <w:tcPr>
            <w:tcW w:w="624" w:type="pct"/>
            <w:vAlign w:val="center"/>
          </w:tcPr>
          <w:p w14:paraId="53A6D93B" w14:textId="77777777" w:rsidR="00D630B8" w:rsidRPr="00CF3B1F" w:rsidRDefault="00D630B8" w:rsidP="00BC204F">
            <w:pPr>
              <w:spacing w:after="0" w:line="240" w:lineRule="auto"/>
              <w:jc w:val="center"/>
            </w:pPr>
            <w:r w:rsidRPr="00CF3B1F">
              <w:rPr>
                <w:lang w:val="en-US"/>
              </w:rPr>
              <w:t>Brain activity</w:t>
            </w:r>
          </w:p>
        </w:tc>
        <w:tc>
          <w:tcPr>
            <w:tcW w:w="625" w:type="pct"/>
            <w:vAlign w:val="center"/>
          </w:tcPr>
          <w:p w14:paraId="42E880E1" w14:textId="77777777" w:rsidR="00D630B8" w:rsidRPr="00CF3B1F" w:rsidRDefault="00D630B8" w:rsidP="00BC204F">
            <w:pPr>
              <w:spacing w:after="0" w:line="240" w:lineRule="auto"/>
              <w:jc w:val="center"/>
            </w:pPr>
            <w:r>
              <w:t xml:space="preserve">Human </w:t>
            </w:r>
            <w:proofErr w:type="spellStart"/>
            <w:r>
              <w:t>c</w:t>
            </w:r>
            <w:r w:rsidRPr="00CF3B1F">
              <w:t>ontrolled</w:t>
            </w:r>
            <w:proofErr w:type="spellEnd"/>
            <w:r w:rsidRPr="00CF3B1F">
              <w:t xml:space="preserve"> </w:t>
            </w:r>
            <w:proofErr w:type="spellStart"/>
            <w:r w:rsidRPr="00CF3B1F">
              <w:t>trial</w:t>
            </w:r>
            <w:proofErr w:type="spellEnd"/>
          </w:p>
        </w:tc>
        <w:tc>
          <w:tcPr>
            <w:tcW w:w="625" w:type="pct"/>
            <w:vAlign w:val="center"/>
          </w:tcPr>
          <w:p w14:paraId="6CA50669" w14:textId="77777777" w:rsidR="00D630B8" w:rsidRPr="00CF3B1F" w:rsidRDefault="00D630B8" w:rsidP="00BC204F">
            <w:pPr>
              <w:spacing w:after="0" w:line="240" w:lineRule="auto"/>
              <w:jc w:val="center"/>
            </w:pPr>
            <w:r w:rsidRPr="00CF3B1F">
              <w:t>High</w:t>
            </w:r>
          </w:p>
        </w:tc>
        <w:tc>
          <w:tcPr>
            <w:tcW w:w="625" w:type="pct"/>
            <w:vAlign w:val="center"/>
          </w:tcPr>
          <w:p w14:paraId="11F3DFB6" w14:textId="77777777" w:rsidR="00D630B8" w:rsidRPr="00CF3B1F" w:rsidRDefault="00D630B8" w:rsidP="00BC204F">
            <w:pPr>
              <w:spacing w:after="0" w:line="240" w:lineRule="auto"/>
              <w:jc w:val="center"/>
              <w:rPr>
                <w:lang w:val="en-GB"/>
              </w:rPr>
            </w:pPr>
            <w:r w:rsidRPr="00CF3B1F">
              <w:rPr>
                <w:lang w:val="en-US"/>
              </w:rPr>
              <w:t>Risk of Bias, unexplained inconsistency, small study groups</w:t>
            </w:r>
          </w:p>
        </w:tc>
        <w:tc>
          <w:tcPr>
            <w:tcW w:w="625" w:type="pct"/>
            <w:vAlign w:val="center"/>
          </w:tcPr>
          <w:p w14:paraId="53D9FC71" w14:textId="77777777" w:rsidR="00D630B8" w:rsidRPr="00CF3B1F" w:rsidRDefault="00D630B8" w:rsidP="00BC204F">
            <w:pPr>
              <w:spacing w:after="0" w:line="240" w:lineRule="auto"/>
              <w:jc w:val="center"/>
            </w:pPr>
            <w:r w:rsidRPr="00CF3B1F">
              <w:t>-</w:t>
            </w:r>
          </w:p>
        </w:tc>
        <w:tc>
          <w:tcPr>
            <w:tcW w:w="625" w:type="pct"/>
            <w:vAlign w:val="center"/>
          </w:tcPr>
          <w:p w14:paraId="6CB66526" w14:textId="77777777" w:rsidR="00D630B8" w:rsidRPr="00CF3B1F" w:rsidRDefault="00D630B8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Very low</w:t>
            </w:r>
          </w:p>
        </w:tc>
        <w:tc>
          <w:tcPr>
            <w:tcW w:w="625" w:type="pct"/>
            <w:vAlign w:val="center"/>
          </w:tcPr>
          <w:p w14:paraId="2C534470" w14:textId="77777777" w:rsidR="00D630B8" w:rsidRPr="00CF3B1F" w:rsidRDefault="00D630B8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Unclear</w:t>
            </w:r>
          </w:p>
        </w:tc>
        <w:tc>
          <w:tcPr>
            <w:tcW w:w="626" w:type="pct"/>
            <w:vAlign w:val="center"/>
          </w:tcPr>
          <w:p w14:paraId="11754A3E" w14:textId="77777777" w:rsidR="00D630B8" w:rsidRPr="00CF3B1F" w:rsidRDefault="00D630B8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Inadequate</w:t>
            </w:r>
          </w:p>
        </w:tc>
      </w:tr>
      <w:tr w:rsidR="00D630B8" w:rsidRPr="00CF3B1F" w14:paraId="2B28E834" w14:textId="77777777" w:rsidTr="00BC204F">
        <w:trPr>
          <w:jc w:val="center"/>
        </w:trPr>
        <w:tc>
          <w:tcPr>
            <w:tcW w:w="624" w:type="pct"/>
            <w:vAlign w:val="center"/>
          </w:tcPr>
          <w:p w14:paraId="387451CD" w14:textId="77777777" w:rsidR="00D630B8" w:rsidRPr="00CF3B1F" w:rsidRDefault="00D630B8" w:rsidP="00BC204F">
            <w:pPr>
              <w:spacing w:after="0" w:line="240" w:lineRule="auto"/>
              <w:jc w:val="center"/>
            </w:pPr>
            <w:r w:rsidRPr="00CF3B1F">
              <w:rPr>
                <w:lang w:val="en-US"/>
              </w:rPr>
              <w:t>Physiological parameters</w:t>
            </w:r>
          </w:p>
        </w:tc>
        <w:tc>
          <w:tcPr>
            <w:tcW w:w="625" w:type="pct"/>
            <w:vAlign w:val="center"/>
          </w:tcPr>
          <w:p w14:paraId="617302FB" w14:textId="77777777" w:rsidR="00D630B8" w:rsidRPr="00CF3B1F" w:rsidRDefault="00D630B8" w:rsidP="00BC204F">
            <w:pPr>
              <w:spacing w:after="0" w:line="240" w:lineRule="auto"/>
              <w:jc w:val="center"/>
            </w:pPr>
            <w:r>
              <w:t xml:space="preserve">Human </w:t>
            </w:r>
            <w:proofErr w:type="spellStart"/>
            <w:r>
              <w:t>c</w:t>
            </w:r>
            <w:r w:rsidRPr="00CF3B1F">
              <w:t>ontrolled</w:t>
            </w:r>
            <w:proofErr w:type="spellEnd"/>
            <w:r w:rsidRPr="00CF3B1F">
              <w:t xml:space="preserve"> </w:t>
            </w:r>
            <w:proofErr w:type="spellStart"/>
            <w:r w:rsidRPr="00CF3B1F">
              <w:t>trial</w:t>
            </w:r>
            <w:proofErr w:type="spellEnd"/>
          </w:p>
        </w:tc>
        <w:tc>
          <w:tcPr>
            <w:tcW w:w="625" w:type="pct"/>
            <w:vAlign w:val="center"/>
          </w:tcPr>
          <w:p w14:paraId="14464B66" w14:textId="77777777" w:rsidR="00D630B8" w:rsidRPr="00CF3B1F" w:rsidRDefault="00D630B8" w:rsidP="00BC204F">
            <w:pPr>
              <w:spacing w:after="0" w:line="240" w:lineRule="auto"/>
              <w:jc w:val="center"/>
            </w:pPr>
            <w:r w:rsidRPr="00CF3B1F">
              <w:t>High</w:t>
            </w:r>
          </w:p>
        </w:tc>
        <w:tc>
          <w:tcPr>
            <w:tcW w:w="625" w:type="pct"/>
            <w:vAlign w:val="center"/>
          </w:tcPr>
          <w:p w14:paraId="67C75754" w14:textId="77777777" w:rsidR="00D630B8" w:rsidRPr="00CF3B1F" w:rsidRDefault="00D630B8" w:rsidP="00BC204F">
            <w:pPr>
              <w:spacing w:after="0" w:line="240" w:lineRule="auto"/>
              <w:jc w:val="center"/>
              <w:rPr>
                <w:lang w:val="en-GB"/>
              </w:rPr>
            </w:pPr>
            <w:r w:rsidRPr="00CF3B1F">
              <w:rPr>
                <w:lang w:val="en-US"/>
              </w:rPr>
              <w:t>Small study groups, small number of studies</w:t>
            </w:r>
          </w:p>
        </w:tc>
        <w:tc>
          <w:tcPr>
            <w:tcW w:w="625" w:type="pct"/>
            <w:vAlign w:val="center"/>
          </w:tcPr>
          <w:p w14:paraId="656E1219" w14:textId="77777777" w:rsidR="00D630B8" w:rsidRPr="00CF3B1F" w:rsidRDefault="00D630B8" w:rsidP="00BC204F">
            <w:pPr>
              <w:spacing w:after="0" w:line="240" w:lineRule="auto"/>
              <w:jc w:val="center"/>
            </w:pPr>
            <w:r w:rsidRPr="00CF3B1F">
              <w:t>-</w:t>
            </w:r>
          </w:p>
        </w:tc>
        <w:tc>
          <w:tcPr>
            <w:tcW w:w="625" w:type="pct"/>
            <w:vAlign w:val="center"/>
          </w:tcPr>
          <w:p w14:paraId="4AB92817" w14:textId="77777777" w:rsidR="00D630B8" w:rsidRPr="00CF3B1F" w:rsidRDefault="00D630B8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Low</w:t>
            </w:r>
          </w:p>
        </w:tc>
        <w:tc>
          <w:tcPr>
            <w:tcW w:w="625" w:type="pct"/>
            <w:vAlign w:val="center"/>
          </w:tcPr>
          <w:p w14:paraId="3C43E07C" w14:textId="77777777" w:rsidR="00D630B8" w:rsidRPr="00CF3B1F" w:rsidRDefault="00D630B8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No Effect</w:t>
            </w:r>
          </w:p>
        </w:tc>
        <w:tc>
          <w:tcPr>
            <w:tcW w:w="626" w:type="pct"/>
            <w:vAlign w:val="center"/>
          </w:tcPr>
          <w:p w14:paraId="1307BEA1" w14:textId="77777777" w:rsidR="00D630B8" w:rsidRPr="00CF3B1F" w:rsidRDefault="00D630B8" w:rsidP="00BC204F">
            <w:pPr>
              <w:spacing w:after="0" w:line="240" w:lineRule="auto"/>
              <w:jc w:val="center"/>
              <w:rPr>
                <w:lang w:val="en-US"/>
              </w:rPr>
            </w:pPr>
            <w:r w:rsidRPr="00CF3B1F">
              <w:rPr>
                <w:lang w:val="en-US"/>
              </w:rPr>
              <w:t>Inadequate</w:t>
            </w:r>
          </w:p>
        </w:tc>
      </w:tr>
    </w:tbl>
    <w:p w14:paraId="40B42900" w14:textId="77777777" w:rsidR="00A30700" w:rsidRDefault="00650EF7"/>
    <w:sectPr w:rsidR="00A30700" w:rsidSect="00D630B8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22053" w14:textId="77777777" w:rsidR="00650EF7" w:rsidRDefault="00650EF7" w:rsidP="00AF130D">
      <w:pPr>
        <w:spacing w:after="0" w:line="240" w:lineRule="auto"/>
      </w:pPr>
      <w:r>
        <w:separator/>
      </w:r>
    </w:p>
  </w:endnote>
  <w:endnote w:type="continuationSeparator" w:id="0">
    <w:p w14:paraId="436A0988" w14:textId="77777777" w:rsidR="00650EF7" w:rsidRDefault="00650EF7" w:rsidP="00AF13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C514A" w14:textId="77777777" w:rsidR="00650EF7" w:rsidRDefault="00650EF7" w:rsidP="00AF130D">
      <w:pPr>
        <w:spacing w:after="0" w:line="240" w:lineRule="auto"/>
      </w:pPr>
      <w:r>
        <w:separator/>
      </w:r>
    </w:p>
  </w:footnote>
  <w:footnote w:type="continuationSeparator" w:id="0">
    <w:p w14:paraId="30C64EB5" w14:textId="77777777" w:rsidR="00650EF7" w:rsidRDefault="00650EF7" w:rsidP="00AF13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C2EE1E" w14:textId="77777777" w:rsidR="00AF130D" w:rsidRPr="002D712D" w:rsidRDefault="00AF130D" w:rsidP="00AF130D">
    <w:pPr>
      <w:rPr>
        <w:rFonts w:cs="Calibri"/>
        <w:b/>
        <w:lang w:val="en-US"/>
      </w:rPr>
    </w:pPr>
    <w:r>
      <w:rPr>
        <w:rFonts w:cs="Calibri"/>
        <w:b/>
        <w:lang w:val="en-US"/>
      </w:rPr>
      <w:t>S12 Table.</w:t>
    </w:r>
    <w:r w:rsidRPr="00701C8E">
      <w:rPr>
        <w:rFonts w:cs="Calibri"/>
        <w:b/>
        <w:lang w:val="en-US"/>
      </w:rPr>
      <w:t xml:space="preserve"> Assessing confidence in the body of evidence in experimental studies (Human controlled trials), according to OHAT handbook</w:t>
    </w:r>
    <w:r>
      <w:rPr>
        <w:rFonts w:cs="Calibri"/>
        <w:b/>
        <w:lang w:val="en-US"/>
      </w:rPr>
      <w:t>.</w:t>
    </w:r>
  </w:p>
  <w:p w14:paraId="60A68F31" w14:textId="77777777" w:rsidR="00AF130D" w:rsidRPr="00AF130D" w:rsidRDefault="00AF130D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ED7"/>
    <w:rsid w:val="00650EF7"/>
    <w:rsid w:val="00953ED7"/>
    <w:rsid w:val="009A1199"/>
    <w:rsid w:val="00AF130D"/>
    <w:rsid w:val="00C96B6A"/>
    <w:rsid w:val="00D63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337CA4"/>
  <w15:chartTrackingRefBased/>
  <w15:docId w15:val="{569C5810-F74E-4536-BB7D-9736C6FEE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30B8"/>
    <w:pPr>
      <w:spacing w:after="200" w:line="276" w:lineRule="auto"/>
    </w:pPr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39"/>
    <w:rsid w:val="00D630B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D630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F13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F130D"/>
    <w:rPr>
      <w:rFonts w:ascii="Calibri" w:eastAsia="Calibri" w:hAnsi="Calibri" w:cs="Times New Roman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AF13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F130D"/>
    <w:rPr>
      <w:rFonts w:ascii="Calibri" w:eastAsia="Calibri" w:hAnsi="Calibri" w:cs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A76E9D-0A54-47BD-B59E-44A591114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b B.</dc:creator>
  <cp:keywords/>
  <dc:description/>
  <cp:lastModifiedBy>Lamb B.</cp:lastModifiedBy>
  <cp:revision>3</cp:revision>
  <dcterms:created xsi:type="dcterms:W3CDTF">2022-02-19T12:24:00Z</dcterms:created>
  <dcterms:modified xsi:type="dcterms:W3CDTF">2022-03-09T12:22:00Z</dcterms:modified>
</cp:coreProperties>
</file>